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C95" w:rsidRDefault="00B55C95" w:rsidP="00A16197">
      <w:pPr>
        <w:pStyle w:val="NoSpacing"/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INFECTION CONTROL MEASSURES IN PLACE:</w:t>
      </w:r>
    </w:p>
    <w:p w:rsidR="00B55C95" w:rsidRDefault="00B55C95" w:rsidP="00A16197">
      <w:pPr>
        <w:pStyle w:val="NoSpacing"/>
        <w:jc w:val="both"/>
        <w:rPr>
          <w:rFonts w:ascii="Arial" w:hAnsi="Arial" w:cs="Arial"/>
          <w:b/>
          <w:u w:val="single"/>
        </w:rPr>
      </w:pPr>
    </w:p>
    <w:p w:rsidR="00A16197" w:rsidRPr="00B55C95" w:rsidRDefault="00A16197" w:rsidP="00A16197">
      <w:pPr>
        <w:pStyle w:val="NoSpacing"/>
        <w:jc w:val="both"/>
        <w:rPr>
          <w:rFonts w:ascii="Arial" w:hAnsi="Arial" w:cs="Arial"/>
          <w:b/>
          <w:u w:val="single"/>
        </w:rPr>
      </w:pPr>
      <w:r w:rsidRPr="00B55C95">
        <w:rPr>
          <w:rFonts w:ascii="Arial" w:hAnsi="Arial" w:cs="Arial"/>
          <w:b/>
          <w:u w:val="single"/>
        </w:rPr>
        <w:t>Specific facility-level activities – managerial</w:t>
      </w:r>
    </w:p>
    <w:p w:rsidR="00A16197" w:rsidRDefault="00A16197" w:rsidP="00A16197">
      <w:pPr>
        <w:pStyle w:val="NoSpacing"/>
        <w:jc w:val="both"/>
        <w:rPr>
          <w:rFonts w:ascii="Arial" w:hAnsi="Arial" w:cs="Arial"/>
          <w:b/>
        </w:rPr>
      </w:pPr>
    </w:p>
    <w:p w:rsidR="00A16197" w:rsidRPr="00A16197" w:rsidRDefault="00A16197" w:rsidP="00A16197">
      <w:pPr>
        <w:pStyle w:val="NoSpacing"/>
        <w:jc w:val="both"/>
        <w:rPr>
          <w:rFonts w:ascii="Arial" w:hAnsi="Arial" w:cs="Arial"/>
        </w:rPr>
      </w:pPr>
      <w:r w:rsidRPr="00A16197">
        <w:rPr>
          <w:rFonts w:ascii="Arial" w:hAnsi="Arial" w:cs="Arial"/>
          <w:b/>
        </w:rPr>
        <w:t>Implement the set of facility-level managerial activities</w:t>
      </w:r>
      <w:r>
        <w:rPr>
          <w:rFonts w:ascii="Arial" w:hAnsi="Arial" w:cs="Arial"/>
          <w:b/>
        </w:rPr>
        <w:t xml:space="preserve">. </w:t>
      </w:r>
      <w:r w:rsidRPr="00A16197">
        <w:rPr>
          <w:rFonts w:ascii="Arial" w:hAnsi="Arial" w:cs="Arial"/>
        </w:rPr>
        <w:t>Facility-level managerial activities include identification and strengthening of local coordin</w:t>
      </w:r>
      <w:r w:rsidRPr="00A16197">
        <w:rPr>
          <w:rFonts w:ascii="Arial" w:hAnsi="Arial" w:cs="Arial"/>
        </w:rPr>
        <w:t xml:space="preserve">ating bodies and development of </w:t>
      </w:r>
      <w:r w:rsidRPr="00A16197">
        <w:rPr>
          <w:rFonts w:ascii="Arial" w:hAnsi="Arial" w:cs="Arial"/>
        </w:rPr>
        <w:t xml:space="preserve">a facility plan (including human resources) for implementation of TB infection control. </w:t>
      </w:r>
      <w:r w:rsidR="00B55C95">
        <w:rPr>
          <w:rFonts w:ascii="Arial" w:hAnsi="Arial" w:cs="Arial"/>
        </w:rPr>
        <w:t>The hospital’s</w:t>
      </w:r>
      <w:r w:rsidRPr="00A16197">
        <w:rPr>
          <w:rFonts w:ascii="Arial" w:hAnsi="Arial" w:cs="Arial"/>
        </w:rPr>
        <w:t xml:space="preserve"> plan include</w:t>
      </w:r>
      <w:r w:rsidR="00B55C95">
        <w:rPr>
          <w:rFonts w:ascii="Arial" w:hAnsi="Arial" w:cs="Arial"/>
        </w:rPr>
        <w:t>s</w:t>
      </w:r>
      <w:r w:rsidRPr="00A16197">
        <w:rPr>
          <w:rFonts w:ascii="Arial" w:hAnsi="Arial" w:cs="Arial"/>
        </w:rPr>
        <w:t xml:space="preserve"> policies</w:t>
      </w:r>
      <w:r w:rsidRPr="00A16197">
        <w:rPr>
          <w:rFonts w:ascii="Arial" w:hAnsi="Arial" w:cs="Arial"/>
        </w:rPr>
        <w:t xml:space="preserve"> </w:t>
      </w:r>
      <w:r w:rsidRPr="00A16197">
        <w:rPr>
          <w:rFonts w:ascii="Arial" w:hAnsi="Arial" w:cs="Arial"/>
        </w:rPr>
        <w:t xml:space="preserve">and procedures to ensure proper implementation of the administrative controls, environmental </w:t>
      </w:r>
      <w:r w:rsidRPr="00A16197">
        <w:rPr>
          <w:rFonts w:ascii="Arial" w:hAnsi="Arial" w:cs="Arial"/>
        </w:rPr>
        <w:t xml:space="preserve">controls and use of particulate </w:t>
      </w:r>
      <w:r w:rsidRPr="00A16197">
        <w:rPr>
          <w:rFonts w:ascii="Arial" w:hAnsi="Arial" w:cs="Arial"/>
        </w:rPr>
        <w:t xml:space="preserve">respirators. </w:t>
      </w:r>
      <w:r w:rsidR="00B55C95">
        <w:rPr>
          <w:rFonts w:ascii="Arial" w:hAnsi="Arial" w:cs="Arial"/>
        </w:rPr>
        <w:t>O</w:t>
      </w:r>
      <w:r w:rsidRPr="00A16197">
        <w:rPr>
          <w:rFonts w:ascii="Arial" w:hAnsi="Arial" w:cs="Arial"/>
        </w:rPr>
        <w:t>n-site surveillance of TB disease among health workers and assessment</w:t>
      </w:r>
      <w:r w:rsidRPr="00A16197">
        <w:rPr>
          <w:rFonts w:ascii="Arial" w:hAnsi="Arial" w:cs="Arial"/>
        </w:rPr>
        <w:t xml:space="preserve"> </w:t>
      </w:r>
      <w:r w:rsidR="00B55C95">
        <w:rPr>
          <w:rFonts w:ascii="Arial" w:hAnsi="Arial" w:cs="Arial"/>
        </w:rPr>
        <w:t>of facility is routinely performed. M</w:t>
      </w:r>
      <w:r w:rsidRPr="00A16197">
        <w:rPr>
          <w:rFonts w:ascii="Arial" w:hAnsi="Arial" w:cs="Arial"/>
        </w:rPr>
        <w:t>onitoring and evaluation, and participation in research efforts,</w:t>
      </w:r>
      <w:r w:rsidRPr="00A16197">
        <w:rPr>
          <w:rFonts w:ascii="Arial" w:hAnsi="Arial" w:cs="Arial"/>
        </w:rPr>
        <w:t xml:space="preserve"> </w:t>
      </w:r>
      <w:r w:rsidR="00B55C95">
        <w:rPr>
          <w:rFonts w:ascii="Arial" w:hAnsi="Arial" w:cs="Arial"/>
        </w:rPr>
        <w:t>are also in</w:t>
      </w:r>
      <w:r w:rsidRPr="00A16197">
        <w:rPr>
          <w:rFonts w:ascii="Arial" w:hAnsi="Arial" w:cs="Arial"/>
        </w:rPr>
        <w:t xml:space="preserve"> line with the national research agenda.</w:t>
      </w:r>
    </w:p>
    <w:p w:rsidR="00A16197" w:rsidRPr="00A16197" w:rsidRDefault="00A16197" w:rsidP="00A16197">
      <w:pPr>
        <w:pStyle w:val="NoSpacing"/>
        <w:jc w:val="both"/>
        <w:rPr>
          <w:rFonts w:ascii="Arial" w:hAnsi="Arial" w:cs="Arial"/>
        </w:rPr>
      </w:pPr>
    </w:p>
    <w:p w:rsidR="00A16197" w:rsidRPr="00B55C95" w:rsidRDefault="00A16197" w:rsidP="00A16197">
      <w:pPr>
        <w:pStyle w:val="NoSpacing"/>
        <w:jc w:val="both"/>
        <w:rPr>
          <w:rFonts w:ascii="Arial" w:hAnsi="Arial" w:cs="Arial"/>
          <w:b/>
          <w:u w:val="single"/>
        </w:rPr>
      </w:pPr>
      <w:r w:rsidRPr="00B55C95">
        <w:rPr>
          <w:rFonts w:ascii="Arial" w:hAnsi="Arial" w:cs="Arial"/>
          <w:b/>
          <w:u w:val="single"/>
        </w:rPr>
        <w:t>Specific facility-level controls – administrative</w:t>
      </w:r>
    </w:p>
    <w:p w:rsidR="00B55C95" w:rsidRDefault="00B55C95" w:rsidP="00A16197">
      <w:pPr>
        <w:pStyle w:val="NoSpacing"/>
        <w:jc w:val="both"/>
        <w:rPr>
          <w:rFonts w:ascii="Arial" w:hAnsi="Arial" w:cs="Arial"/>
        </w:rPr>
      </w:pPr>
    </w:p>
    <w:p w:rsidR="00A16197" w:rsidRDefault="00B55C95" w:rsidP="00A16197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t>These measures include p</w:t>
      </w:r>
      <w:r w:rsidR="00A16197" w:rsidRPr="00A16197">
        <w:rPr>
          <w:rFonts w:ascii="Arial" w:hAnsi="Arial" w:cs="Arial"/>
        </w:rPr>
        <w:t>romptly identify people with TB symptoms (triage), separate infectious patients,</w:t>
      </w:r>
      <w:r w:rsidR="00A16197" w:rsidRPr="00A16197">
        <w:rPr>
          <w:rFonts w:ascii="Arial" w:hAnsi="Arial" w:cs="Arial"/>
        </w:rPr>
        <w:t xml:space="preserve"> </w:t>
      </w:r>
      <w:r w:rsidR="00A16197" w:rsidRPr="00A16197">
        <w:rPr>
          <w:rFonts w:ascii="Arial" w:hAnsi="Arial" w:cs="Arial"/>
        </w:rPr>
        <w:t>control the spread of pathogens (cough etiquette and respiratory hygiene) and</w:t>
      </w:r>
      <w:r w:rsidR="00A16197" w:rsidRPr="00A16197">
        <w:rPr>
          <w:rFonts w:ascii="Arial" w:hAnsi="Arial" w:cs="Arial"/>
        </w:rPr>
        <w:t xml:space="preserve"> </w:t>
      </w:r>
      <w:r w:rsidR="00A16197" w:rsidRPr="00A16197">
        <w:rPr>
          <w:rFonts w:ascii="Arial" w:hAnsi="Arial" w:cs="Arial"/>
        </w:rPr>
        <w:t>minimize time spent in health-care facilities</w:t>
      </w:r>
    </w:p>
    <w:p w:rsidR="00B55C95" w:rsidRDefault="00B55C95" w:rsidP="00A16197">
      <w:pPr>
        <w:pStyle w:val="NoSpacing"/>
        <w:jc w:val="both"/>
        <w:rPr>
          <w:rFonts w:ascii="Arial" w:hAnsi="Arial" w:cs="Arial"/>
        </w:rPr>
      </w:pPr>
    </w:p>
    <w:p w:rsidR="00B55C95" w:rsidRPr="00B55C95" w:rsidRDefault="00A16197" w:rsidP="005B1B44">
      <w:pPr>
        <w:pStyle w:val="NoSpacing"/>
        <w:numPr>
          <w:ilvl w:val="0"/>
          <w:numId w:val="1"/>
        </w:numPr>
        <w:jc w:val="both"/>
        <w:rPr>
          <w:rFonts w:ascii="Arial" w:hAnsi="Arial" w:cs="Arial"/>
        </w:rPr>
      </w:pPr>
      <w:r w:rsidRPr="00B55C95">
        <w:rPr>
          <w:rFonts w:ascii="Arial" w:hAnsi="Arial" w:cs="Arial"/>
          <w:b/>
        </w:rPr>
        <w:t>Promptly identify people with TB symptoms (triage)</w:t>
      </w:r>
      <w:r w:rsidRPr="00B55C95">
        <w:rPr>
          <w:rFonts w:ascii="Arial" w:hAnsi="Arial" w:cs="Arial"/>
          <w:b/>
        </w:rPr>
        <w:t xml:space="preserve">. </w:t>
      </w:r>
      <w:r w:rsidRPr="00B55C95">
        <w:rPr>
          <w:rFonts w:ascii="Arial" w:hAnsi="Arial" w:cs="Arial"/>
        </w:rPr>
        <w:t xml:space="preserve">Prompt identification of people with TB symptoms (i.e. triage) is crucial. The specific criteria for triaging patients </w:t>
      </w:r>
      <w:r w:rsidR="00B55C95" w:rsidRPr="00B55C95">
        <w:rPr>
          <w:rFonts w:ascii="Arial" w:hAnsi="Arial" w:cs="Arial"/>
        </w:rPr>
        <w:t>and algorithm used at our facility are detailed in the figure below</w:t>
      </w:r>
      <w:r w:rsidRPr="00B55C95">
        <w:rPr>
          <w:rFonts w:ascii="Arial" w:hAnsi="Arial" w:cs="Arial"/>
        </w:rPr>
        <w:t xml:space="preserve">. </w:t>
      </w:r>
      <w:r w:rsidR="00B55C95" w:rsidRPr="00B55C95">
        <w:rPr>
          <w:rFonts w:ascii="Arial" w:hAnsi="Arial" w:cs="Arial"/>
        </w:rPr>
        <w:t>I</w:t>
      </w:r>
      <w:r w:rsidRPr="00B55C95">
        <w:rPr>
          <w:rFonts w:ascii="Arial" w:hAnsi="Arial" w:cs="Arial"/>
        </w:rPr>
        <w:t xml:space="preserve">n general, people suspected of having TB </w:t>
      </w:r>
      <w:r w:rsidR="00B55C95" w:rsidRPr="00B55C95">
        <w:rPr>
          <w:rFonts w:ascii="Arial" w:hAnsi="Arial" w:cs="Arial"/>
        </w:rPr>
        <w:t>is</w:t>
      </w:r>
      <w:r w:rsidRPr="00B55C95">
        <w:rPr>
          <w:rFonts w:ascii="Arial" w:hAnsi="Arial" w:cs="Arial"/>
        </w:rPr>
        <w:t xml:space="preserve"> separated from</w:t>
      </w:r>
      <w:r w:rsidRPr="00B55C95">
        <w:rPr>
          <w:rFonts w:ascii="Arial" w:hAnsi="Arial" w:cs="Arial"/>
        </w:rPr>
        <w:t xml:space="preserve"> </w:t>
      </w:r>
      <w:r w:rsidRPr="00B55C95">
        <w:rPr>
          <w:rFonts w:ascii="Arial" w:hAnsi="Arial" w:cs="Arial"/>
        </w:rPr>
        <w:t xml:space="preserve">other patients, </w:t>
      </w:r>
      <w:r w:rsidR="00B55C95" w:rsidRPr="00B55C95">
        <w:rPr>
          <w:rFonts w:ascii="Arial" w:hAnsi="Arial" w:cs="Arial"/>
        </w:rPr>
        <w:t xml:space="preserve">cohorted </w:t>
      </w:r>
      <w:r w:rsidRPr="00B55C95">
        <w:rPr>
          <w:rFonts w:ascii="Arial" w:hAnsi="Arial" w:cs="Arial"/>
        </w:rPr>
        <w:t>in ventilated areas, educated on cough et</w:t>
      </w:r>
      <w:r w:rsidR="00B55C95" w:rsidRPr="00B55C95">
        <w:rPr>
          <w:rFonts w:ascii="Arial" w:hAnsi="Arial" w:cs="Arial"/>
        </w:rPr>
        <w:t>iquette and respiratory hygiene</w:t>
      </w:r>
      <w:r w:rsidRPr="00B55C95">
        <w:rPr>
          <w:rFonts w:ascii="Arial" w:hAnsi="Arial" w:cs="Arial"/>
        </w:rPr>
        <w:t>.</w:t>
      </w:r>
      <w:r w:rsidR="00B55C95" w:rsidRPr="00B55C95">
        <w:rPr>
          <w:rFonts w:ascii="Arial" w:hAnsi="Arial" w:cs="Arial"/>
        </w:rPr>
        <w:t xml:space="preserve"> In particular, </w:t>
      </w:r>
      <w:r w:rsidR="00B55C95" w:rsidRPr="00B55C95">
        <w:rPr>
          <w:rFonts w:ascii="Arial" w:hAnsi="Arial" w:cs="Arial"/>
        </w:rPr>
        <w:t xml:space="preserve">the following </w:t>
      </w:r>
      <w:r w:rsidR="00B55C95" w:rsidRPr="00B55C95">
        <w:rPr>
          <w:rFonts w:ascii="Arial" w:hAnsi="Arial" w:cs="Arial"/>
        </w:rPr>
        <w:t xml:space="preserve">triage </w:t>
      </w:r>
      <w:r w:rsidR="00B55C95" w:rsidRPr="00B55C95">
        <w:rPr>
          <w:rFonts w:ascii="Arial" w:hAnsi="Arial" w:cs="Arial"/>
        </w:rPr>
        <w:t>algorithm</w:t>
      </w:r>
      <w:r w:rsidR="00B55C95" w:rsidRPr="00B55C95">
        <w:rPr>
          <w:rFonts w:ascii="Arial" w:hAnsi="Arial" w:cs="Arial"/>
        </w:rPr>
        <w:t xml:space="preserve"> was used at the h</w:t>
      </w:r>
      <w:r w:rsidR="00F303F3" w:rsidRPr="00B55C95">
        <w:rPr>
          <w:rFonts w:ascii="Arial" w:hAnsi="Arial" w:cs="Arial"/>
        </w:rPr>
        <w:t>ospital were this study was conducted:</w:t>
      </w:r>
    </w:p>
    <w:p w:rsidR="00B55C95" w:rsidRDefault="00B55C95" w:rsidP="005B1B44">
      <w:pPr>
        <w:pStyle w:val="NoSpacing"/>
        <w:ind w:left="720"/>
        <w:jc w:val="both"/>
        <w:rPr>
          <w:rFonts w:ascii="Arial" w:hAnsi="Arial" w:cs="Arial"/>
        </w:rPr>
      </w:pPr>
    </w:p>
    <w:p w:rsidR="00F303F3" w:rsidRDefault="00F303F3" w:rsidP="005B1B44">
      <w:pPr>
        <w:pStyle w:val="NoSpacing"/>
        <w:ind w:left="720"/>
        <w:jc w:val="both"/>
        <w:rPr>
          <w:rFonts w:ascii="Arial" w:hAnsi="Arial" w:cs="Arial"/>
        </w:rPr>
      </w:pPr>
    </w:p>
    <w:p w:rsidR="00F303F3" w:rsidRPr="00F303F3" w:rsidRDefault="00B55C95" w:rsidP="005B1B44">
      <w:pPr>
        <w:pStyle w:val="NoSpacing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7508C57E">
            <wp:extent cx="5135739" cy="41999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320" cy="4200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03F3" w:rsidRPr="00F30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82356"/>
    <w:multiLevelType w:val="hybridMultilevel"/>
    <w:tmpl w:val="A44EAC0A"/>
    <w:lvl w:ilvl="0" w:tplc="599630C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085"/>
    <w:rsid w:val="000133BE"/>
    <w:rsid w:val="000134FE"/>
    <w:rsid w:val="0002698E"/>
    <w:rsid w:val="000A2A85"/>
    <w:rsid w:val="000B4D0B"/>
    <w:rsid w:val="000B772F"/>
    <w:rsid w:val="000E78CD"/>
    <w:rsid w:val="001078EA"/>
    <w:rsid w:val="00121A3F"/>
    <w:rsid w:val="00125763"/>
    <w:rsid w:val="00137A34"/>
    <w:rsid w:val="00140709"/>
    <w:rsid w:val="00153F47"/>
    <w:rsid w:val="00186312"/>
    <w:rsid w:val="001A1BDF"/>
    <w:rsid w:val="001A1D38"/>
    <w:rsid w:val="001F37D8"/>
    <w:rsid w:val="00210E13"/>
    <w:rsid w:val="002136A4"/>
    <w:rsid w:val="00215EDD"/>
    <w:rsid w:val="00224F93"/>
    <w:rsid w:val="002314FC"/>
    <w:rsid w:val="0023368B"/>
    <w:rsid w:val="002407F4"/>
    <w:rsid w:val="002726D3"/>
    <w:rsid w:val="002847DC"/>
    <w:rsid w:val="002951CF"/>
    <w:rsid w:val="002A30A3"/>
    <w:rsid w:val="002D44AD"/>
    <w:rsid w:val="0031076A"/>
    <w:rsid w:val="00315708"/>
    <w:rsid w:val="00341FCB"/>
    <w:rsid w:val="00346E83"/>
    <w:rsid w:val="0039300D"/>
    <w:rsid w:val="003C1562"/>
    <w:rsid w:val="003C1B61"/>
    <w:rsid w:val="003C1ECF"/>
    <w:rsid w:val="0040439E"/>
    <w:rsid w:val="00411C30"/>
    <w:rsid w:val="00417CF2"/>
    <w:rsid w:val="00424A0A"/>
    <w:rsid w:val="004265C5"/>
    <w:rsid w:val="0044173D"/>
    <w:rsid w:val="00486017"/>
    <w:rsid w:val="004B0755"/>
    <w:rsid w:val="004B47AA"/>
    <w:rsid w:val="004C0BFE"/>
    <w:rsid w:val="004C4BF3"/>
    <w:rsid w:val="004F4D31"/>
    <w:rsid w:val="00500E3C"/>
    <w:rsid w:val="005106C3"/>
    <w:rsid w:val="0051274C"/>
    <w:rsid w:val="005534D6"/>
    <w:rsid w:val="005743FB"/>
    <w:rsid w:val="00592087"/>
    <w:rsid w:val="005B1B44"/>
    <w:rsid w:val="005B2B80"/>
    <w:rsid w:val="005C2A69"/>
    <w:rsid w:val="005E33EF"/>
    <w:rsid w:val="005F5A5D"/>
    <w:rsid w:val="00603BF6"/>
    <w:rsid w:val="00604560"/>
    <w:rsid w:val="00617B17"/>
    <w:rsid w:val="0062159C"/>
    <w:rsid w:val="0062555D"/>
    <w:rsid w:val="00645F46"/>
    <w:rsid w:val="006526EB"/>
    <w:rsid w:val="00663EC3"/>
    <w:rsid w:val="00687F0B"/>
    <w:rsid w:val="006A496E"/>
    <w:rsid w:val="006C2887"/>
    <w:rsid w:val="006C750F"/>
    <w:rsid w:val="006F7B98"/>
    <w:rsid w:val="00712F8A"/>
    <w:rsid w:val="00741445"/>
    <w:rsid w:val="00750F50"/>
    <w:rsid w:val="007827CE"/>
    <w:rsid w:val="00783F05"/>
    <w:rsid w:val="00784476"/>
    <w:rsid w:val="00785735"/>
    <w:rsid w:val="00797D55"/>
    <w:rsid w:val="007C261C"/>
    <w:rsid w:val="007D188D"/>
    <w:rsid w:val="007F6681"/>
    <w:rsid w:val="008023DE"/>
    <w:rsid w:val="00836EBD"/>
    <w:rsid w:val="00862AC5"/>
    <w:rsid w:val="008954A0"/>
    <w:rsid w:val="00897C03"/>
    <w:rsid w:val="00907822"/>
    <w:rsid w:val="00911D8A"/>
    <w:rsid w:val="0095380C"/>
    <w:rsid w:val="00961D62"/>
    <w:rsid w:val="00976213"/>
    <w:rsid w:val="00985826"/>
    <w:rsid w:val="009A6B2F"/>
    <w:rsid w:val="009B395C"/>
    <w:rsid w:val="009D739C"/>
    <w:rsid w:val="00A13FBB"/>
    <w:rsid w:val="00A16197"/>
    <w:rsid w:val="00A30B0F"/>
    <w:rsid w:val="00A465F6"/>
    <w:rsid w:val="00A6314A"/>
    <w:rsid w:val="00A76001"/>
    <w:rsid w:val="00A8342D"/>
    <w:rsid w:val="00A9011B"/>
    <w:rsid w:val="00A90917"/>
    <w:rsid w:val="00A93B7D"/>
    <w:rsid w:val="00A97D60"/>
    <w:rsid w:val="00AB4AF8"/>
    <w:rsid w:val="00AC7BC3"/>
    <w:rsid w:val="00AE2BAF"/>
    <w:rsid w:val="00B24F0F"/>
    <w:rsid w:val="00B55183"/>
    <w:rsid w:val="00B55BA3"/>
    <w:rsid w:val="00B55C95"/>
    <w:rsid w:val="00B577E1"/>
    <w:rsid w:val="00B67380"/>
    <w:rsid w:val="00B8362A"/>
    <w:rsid w:val="00B94495"/>
    <w:rsid w:val="00BB29CB"/>
    <w:rsid w:val="00BC4A42"/>
    <w:rsid w:val="00BC4DD4"/>
    <w:rsid w:val="00BD2F08"/>
    <w:rsid w:val="00C030BD"/>
    <w:rsid w:val="00C057C5"/>
    <w:rsid w:val="00C276D2"/>
    <w:rsid w:val="00C335F9"/>
    <w:rsid w:val="00C51CD5"/>
    <w:rsid w:val="00C54325"/>
    <w:rsid w:val="00C83258"/>
    <w:rsid w:val="00CA170E"/>
    <w:rsid w:val="00CA4D2A"/>
    <w:rsid w:val="00CD33E5"/>
    <w:rsid w:val="00D11085"/>
    <w:rsid w:val="00D1226B"/>
    <w:rsid w:val="00D347BE"/>
    <w:rsid w:val="00D51B5F"/>
    <w:rsid w:val="00D57735"/>
    <w:rsid w:val="00D633E6"/>
    <w:rsid w:val="00D7234B"/>
    <w:rsid w:val="00D87EDE"/>
    <w:rsid w:val="00DA5B2A"/>
    <w:rsid w:val="00DB51ED"/>
    <w:rsid w:val="00DC2F76"/>
    <w:rsid w:val="00DC65D5"/>
    <w:rsid w:val="00DE2C0E"/>
    <w:rsid w:val="00E005D7"/>
    <w:rsid w:val="00E05BB2"/>
    <w:rsid w:val="00E07830"/>
    <w:rsid w:val="00E3028E"/>
    <w:rsid w:val="00E33B08"/>
    <w:rsid w:val="00E35C03"/>
    <w:rsid w:val="00E3675C"/>
    <w:rsid w:val="00E416AD"/>
    <w:rsid w:val="00E47178"/>
    <w:rsid w:val="00E47CE0"/>
    <w:rsid w:val="00E603B8"/>
    <w:rsid w:val="00EA4874"/>
    <w:rsid w:val="00EC2CC6"/>
    <w:rsid w:val="00EC2ECF"/>
    <w:rsid w:val="00EC626C"/>
    <w:rsid w:val="00EE13E5"/>
    <w:rsid w:val="00F14032"/>
    <w:rsid w:val="00F148E3"/>
    <w:rsid w:val="00F17679"/>
    <w:rsid w:val="00F303F3"/>
    <w:rsid w:val="00FA78BE"/>
    <w:rsid w:val="00FD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3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3D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1619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3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3D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161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Nicola</cp:lastModifiedBy>
  <cp:revision>3</cp:revision>
  <dcterms:created xsi:type="dcterms:W3CDTF">2014-02-05T10:26:00Z</dcterms:created>
  <dcterms:modified xsi:type="dcterms:W3CDTF">2014-02-05T12:41:00Z</dcterms:modified>
</cp:coreProperties>
</file>